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89CB4" w14:textId="173EE625" w:rsidR="0091529C" w:rsidRPr="005757AA" w:rsidRDefault="00E954BB" w:rsidP="0091529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5757A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</w:t>
      </w:r>
      <w:r w:rsidR="00B737E7" w:rsidRPr="005757A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plementary Material</w:t>
      </w:r>
      <w:r w:rsidR="00B90359" w:rsidRPr="005757A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</w:t>
      </w:r>
    </w:p>
    <w:p w14:paraId="2324CEB0" w14:textId="2D507D75" w:rsidR="0091529C" w:rsidRPr="005757AA" w:rsidRDefault="0091529C" w:rsidP="006E1DF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ffect</w:t>
      </w:r>
      <w:r w:rsidR="00202F10"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veness</w:t>
      </w:r>
      <w:r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of </w:t>
      </w:r>
      <w:r w:rsidR="00B931E7"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ystemic</w:t>
      </w:r>
      <w:r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hrombolysis on clinical outcomes in </w:t>
      </w:r>
      <w:r w:rsidR="00202F10"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high-risk </w:t>
      </w:r>
      <w:r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pulmonary embolism patients with </w:t>
      </w:r>
      <w:r w:rsidR="001B23B6"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venoarterial </w:t>
      </w:r>
      <w:r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xtracorporeal membrane oxygenation:</w:t>
      </w:r>
      <w:r w:rsidR="00202F10"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 nationwide </w:t>
      </w:r>
      <w:r w:rsidR="00202F10"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inpatient database </w:t>
      </w:r>
      <w:r w:rsidRPr="005757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tudy</w:t>
      </w:r>
    </w:p>
    <w:p w14:paraId="0EC046E1" w14:textId="016BCDAE" w:rsidR="0091529C" w:rsidRPr="005757AA" w:rsidRDefault="0091529C" w:rsidP="006E1DF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F8D00E5" w14:textId="4FB30D57" w:rsidR="0091529C" w:rsidRPr="005757AA" w:rsidRDefault="0091529C" w:rsidP="0091529C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5757AA">
        <w:rPr>
          <w:rFonts w:ascii="Times New Roman" w:hAnsi="Times New Roman" w:cs="Times New Roman"/>
          <w:color w:val="000000" w:themeColor="text1"/>
          <w:sz w:val="24"/>
          <w:szCs w:val="24"/>
        </w:rPr>
        <w:t>Yuji Nishimoto</w:t>
      </w:r>
      <w:r w:rsidRPr="005757A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57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iroyuki 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Ohbe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757AA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;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Hiroki Matsui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; Mikio Nakajima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; </w:t>
      </w:r>
      <w:r w:rsidR="00046BBD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Yusuke Sasabuchi</w:t>
      </w:r>
      <w:r w:rsidR="00046BBD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046BBD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1B23B6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Yukihito</w:t>
      </w:r>
      <w:proofErr w:type="spellEnd"/>
      <w:r w:rsidR="001B23B6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Sato</w:t>
      </w:r>
      <w:r w:rsidR="001B23B6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1B23B6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; 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Tetsuya Watanabe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Takahisa</w:t>
      </w:r>
      <w:proofErr w:type="spellEnd"/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Yamada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Masatake</w:t>
      </w:r>
      <w:proofErr w:type="spellEnd"/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Fukunami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; Hideo Yasunaga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.</w:t>
      </w:r>
    </w:p>
    <w:p w14:paraId="3F683DF3" w14:textId="77777777" w:rsidR="0091529C" w:rsidRPr="005757AA" w:rsidRDefault="0091529C" w:rsidP="0091529C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1D1D72E3" w14:textId="36A4AC6F" w:rsidR="0091529C" w:rsidRPr="005757AA" w:rsidRDefault="0091529C" w:rsidP="0091529C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Division of Cardiology, Osaka General Medical Center, Osaka, Japan. 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Department of Clinical Epidemiology and Health Economics, School of Public Health, The University of Tokyo, Tokyo, Japan. 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Emergency Life-Saving Technique Academy of Tokyo, Foundation for Ambulance Service Development, Tokyo, Japan. </w:t>
      </w:r>
      <w:r w:rsidR="00046BBD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046BBD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Data Science Center, </w:t>
      </w:r>
      <w:proofErr w:type="spellStart"/>
      <w:r w:rsidR="00046BBD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Jichi</w:t>
      </w:r>
      <w:proofErr w:type="spellEnd"/>
      <w:r w:rsidR="00046BBD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Medical University, Tochigi, Japan.</w:t>
      </w:r>
      <w:r w:rsidR="001B23B6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="001B23B6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1B23B6" w:rsidRPr="005757A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Department of Cardiology, Hyogo Prefectural Amagasaki General Medical Center, Amagasaki, Japan.</w:t>
      </w:r>
    </w:p>
    <w:p w14:paraId="0DCD3F9E" w14:textId="77777777" w:rsidR="0091529C" w:rsidRPr="005757AA" w:rsidRDefault="0091529C" w:rsidP="0091529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BE3892" w14:textId="77777777" w:rsidR="0091529C" w:rsidRPr="005757AA" w:rsidRDefault="0091529C" w:rsidP="0091529C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D557F93" w14:textId="140BF974" w:rsidR="0091529C" w:rsidRPr="005757AA" w:rsidRDefault="0091529C" w:rsidP="006E1DF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2A6DA2D2" w14:textId="4B0C174C" w:rsidR="0091529C" w:rsidRPr="005757AA" w:rsidRDefault="0091529C" w:rsidP="006E1DF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29E6A39D" w14:textId="101F922F" w:rsidR="0091529C" w:rsidRPr="005757AA" w:rsidRDefault="0091529C" w:rsidP="006E1DF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2637C7E1" w14:textId="44FBBC0F" w:rsidR="0091529C" w:rsidRPr="005757AA" w:rsidRDefault="0091529C" w:rsidP="006E1DF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086A6392" w14:textId="747A7C87" w:rsidR="0091529C" w:rsidRPr="005757AA" w:rsidRDefault="0091529C" w:rsidP="006E1DF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1A08327E" w14:textId="4785D188" w:rsidR="0091529C" w:rsidRPr="005757AA" w:rsidRDefault="0091529C" w:rsidP="006E1DF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73C42C5D" w14:textId="77777777" w:rsidR="0091529C" w:rsidRPr="005757AA" w:rsidRDefault="0091529C" w:rsidP="006E1DF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0DA55765" w14:textId="7D6CA633" w:rsidR="004D39CC" w:rsidRPr="005757AA" w:rsidRDefault="004D39CC" w:rsidP="006E1DF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  <w:sectPr w:rsidR="004D39CC" w:rsidRPr="005757AA" w:rsidSect="003C73BC">
          <w:pgSz w:w="11907" w:h="16840"/>
          <w:pgMar w:top="1440" w:right="1080" w:bottom="1440" w:left="1080" w:header="851" w:footer="992" w:gutter="0"/>
          <w:cols w:space="425"/>
          <w:docGrid w:linePitch="360" w:charSpace="1009"/>
        </w:sectPr>
      </w:pPr>
    </w:p>
    <w:p w14:paraId="38BDE98D" w14:textId="22B9E651" w:rsidR="00B30C1F" w:rsidRPr="005757AA" w:rsidRDefault="00B30C1F" w:rsidP="006E1DF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57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</w:t>
      </w:r>
      <w:r w:rsidR="0091529C" w:rsidRPr="005757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757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1529C" w:rsidRPr="005757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757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5757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bution of </w:t>
      </w:r>
      <w:r w:rsidR="00AC5846" w:rsidRPr="005757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1529C" w:rsidRPr="005757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ensity </w:t>
      </w:r>
      <w:r w:rsidRPr="005757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ores </w:t>
      </w:r>
      <w:r w:rsidR="000371E9" w:rsidRPr="005757AA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AC5846" w:rsidRPr="005757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1529C" w:rsidRPr="005757AA">
        <w:rPr>
          <w:rFonts w:ascii="Times New Roman" w:hAnsi="Times New Roman" w:cs="Times New Roman"/>
          <w:color w:val="000000" w:themeColor="text1"/>
          <w:sz w:val="24"/>
          <w:szCs w:val="24"/>
        </w:rPr>
        <w:t>the thrombolysis and control groups in the unweighted cohort</w:t>
      </w:r>
    </w:p>
    <w:p w14:paraId="29749700" w14:textId="02F1A567" w:rsidR="007D5780" w:rsidRPr="005757AA" w:rsidRDefault="009C66A1" w:rsidP="003C73B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757AA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0B63243B" wp14:editId="7AA3C2BF">
            <wp:extent cx="6189345" cy="431863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9345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7868A" w14:textId="77777777" w:rsidR="00B30C1F" w:rsidRPr="005757AA" w:rsidRDefault="00B30C1F" w:rsidP="00CA7EA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  <w:sectPr w:rsidR="00B30C1F" w:rsidRPr="005757AA" w:rsidSect="003C73BC">
          <w:pgSz w:w="11907" w:h="16840"/>
          <w:pgMar w:top="1440" w:right="1080" w:bottom="1440" w:left="1080" w:header="851" w:footer="992" w:gutter="0"/>
          <w:cols w:space="425"/>
          <w:docGrid w:linePitch="360" w:charSpace="1009"/>
        </w:sectPr>
      </w:pPr>
    </w:p>
    <w:p w14:paraId="78246F84" w14:textId="6DCD6EFB" w:rsidR="00CC6033" w:rsidRPr="005757AA" w:rsidRDefault="00CC6033" w:rsidP="00CC603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57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Fig. S2. </w:t>
      </w:r>
      <w:r w:rsidRPr="005757AA">
        <w:rPr>
          <w:rFonts w:ascii="Times New Roman" w:hAnsi="Times New Roman" w:cs="Times New Roman"/>
          <w:color w:val="000000" w:themeColor="text1"/>
          <w:sz w:val="24"/>
          <w:szCs w:val="24"/>
        </w:rPr>
        <w:t>Distribution of the propensity scores in the thrombolysis and control groups in the weighted cohort by inverse probability of treatment weighting analyses</w:t>
      </w:r>
    </w:p>
    <w:p w14:paraId="17483D2F" w14:textId="67CF719C" w:rsidR="006E1DF1" w:rsidRPr="005757AA" w:rsidRDefault="00F85634" w:rsidP="00CA7EA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757AA" w:rsidDel="00F8563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9C66A1" w:rsidRPr="005757AA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1C464ABC" wp14:editId="398A1100">
            <wp:extent cx="6189345" cy="431863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9345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17EE2" w14:textId="44D3BFF2" w:rsidR="00BF7EED" w:rsidRPr="005757AA" w:rsidRDefault="00BF7EED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0A777944" w14:textId="2473CAB8" w:rsidR="003D79B3" w:rsidRPr="005757AA" w:rsidRDefault="003D79B3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0934C459" w14:textId="485D3318" w:rsidR="003D79B3" w:rsidRPr="005757AA" w:rsidRDefault="003D79B3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3A7DF25E" w14:textId="0CC7C10A" w:rsidR="003D79B3" w:rsidRPr="005757AA" w:rsidRDefault="003D79B3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66455BA5" w14:textId="0DD9BFEE" w:rsidR="003D79B3" w:rsidRPr="005757AA" w:rsidRDefault="003D79B3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75A4D204" w14:textId="4F19EB5F" w:rsidR="003D79B3" w:rsidRPr="005757AA" w:rsidRDefault="003D79B3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30678889" w14:textId="0EEDAE43" w:rsidR="003D79B3" w:rsidRPr="005757AA" w:rsidRDefault="003D79B3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4F43068C" w14:textId="595F0A44" w:rsidR="003D79B3" w:rsidRPr="005757AA" w:rsidRDefault="003D79B3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0F277AAB" w14:textId="77777777" w:rsidR="005C7B17" w:rsidRDefault="005C7B17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sectPr w:rsidR="005C7B17" w:rsidSect="005C7B17">
          <w:pgSz w:w="11907" w:h="16840"/>
          <w:pgMar w:top="1440" w:right="1080" w:bottom="1440" w:left="1080" w:header="851" w:footer="992" w:gutter="0"/>
          <w:cols w:space="425"/>
          <w:docGrid w:linePitch="360" w:charSpace="1009"/>
        </w:sectPr>
      </w:pPr>
    </w:p>
    <w:tbl>
      <w:tblPr>
        <w:tblpPr w:leftFromText="142" w:rightFromText="142" w:vertAnchor="page" w:horzAnchor="margin" w:tblpY="748"/>
        <w:tblW w:w="5035" w:type="pct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373"/>
        <w:gridCol w:w="761"/>
        <w:gridCol w:w="1406"/>
      </w:tblGrid>
      <w:tr w:rsidR="005C7B17" w:rsidRPr="005757AA" w14:paraId="386B15F2" w14:textId="77777777" w:rsidTr="005C7B17">
        <w:trPr>
          <w:trHeight w:val="34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316630CE" w14:textId="77777777" w:rsidR="005C7B17" w:rsidRPr="005757AA" w:rsidRDefault="005C7B17" w:rsidP="005C7B1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Table S1.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The JCS scoring and conversion methods from the JCS to the GCS</w:t>
            </w:r>
          </w:p>
        </w:tc>
      </w:tr>
      <w:tr w:rsidR="005C7B17" w:rsidRPr="00DB7B9F" w14:paraId="783EAC8E" w14:textId="77777777" w:rsidTr="005C7B17">
        <w:trPr>
          <w:trHeight w:val="350"/>
        </w:trPr>
        <w:tc>
          <w:tcPr>
            <w:tcW w:w="3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5A6D9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evel of consciousness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ECD0A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J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S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1CDC5E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S conversion</w:t>
            </w:r>
          </w:p>
        </w:tc>
      </w:tr>
      <w:tr w:rsidR="005C7B17" w:rsidRPr="00DB7B9F" w14:paraId="56DA9490" w14:textId="77777777" w:rsidTr="005C7B17">
        <w:trPr>
          <w:trHeight w:val="345"/>
        </w:trPr>
        <w:tc>
          <w:tcPr>
            <w:tcW w:w="3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EBC73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ert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03ACF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1CBF0F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C7B17" w:rsidRPr="00DB7B9F" w14:paraId="728620AA" w14:textId="77777777" w:rsidTr="005C7B17">
        <w:trPr>
          <w:trHeight w:val="345"/>
        </w:trPr>
        <w:tc>
          <w:tcPr>
            <w:tcW w:w="3972" w:type="pct"/>
            <w:vAlign w:val="center"/>
          </w:tcPr>
          <w:p w14:paraId="1A824AA8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wake without any stimuli (single-digit)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1376C98E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pct"/>
            <w:tcBorders>
              <w:left w:val="single" w:sz="4" w:space="0" w:color="auto"/>
            </w:tcBorders>
            <w:vAlign w:val="center"/>
          </w:tcPr>
          <w:p w14:paraId="4F1EFABE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7B17" w:rsidRPr="00DB7B9F" w14:paraId="442B0964" w14:textId="77777777" w:rsidTr="005C7B17">
        <w:trPr>
          <w:trHeight w:val="345"/>
        </w:trPr>
        <w:tc>
          <w:tcPr>
            <w:tcW w:w="3972" w:type="pct"/>
            <w:vAlign w:val="center"/>
          </w:tcPr>
          <w:p w14:paraId="1EA00B34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ind w:firstLineChars="50" w:firstLine="1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most fully conscious but not normal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7CDA7DAA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7" w:type="pct"/>
            <w:tcBorders>
              <w:left w:val="single" w:sz="4" w:space="0" w:color="auto"/>
            </w:tcBorders>
            <w:vAlign w:val="center"/>
          </w:tcPr>
          <w:p w14:paraId="6513D04D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C7B17" w:rsidRPr="00DB7B9F" w14:paraId="667055C7" w14:textId="77777777" w:rsidTr="005C7B17">
        <w:trPr>
          <w:trHeight w:val="345"/>
        </w:trPr>
        <w:tc>
          <w:tcPr>
            <w:tcW w:w="3972" w:type="pct"/>
            <w:vAlign w:val="center"/>
          </w:tcPr>
          <w:p w14:paraId="42141EFD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ind w:firstLineChars="50" w:firstLine="1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able to recognize the time, place, and person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18F5ABB3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7" w:type="pct"/>
            <w:tcBorders>
              <w:left w:val="single" w:sz="4" w:space="0" w:color="auto"/>
            </w:tcBorders>
            <w:vAlign w:val="center"/>
          </w:tcPr>
          <w:p w14:paraId="23C8B910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C7B17" w:rsidRPr="00DB7B9F" w14:paraId="669AFFE1" w14:textId="77777777" w:rsidTr="005C7B17">
        <w:trPr>
          <w:trHeight w:val="345"/>
        </w:trPr>
        <w:tc>
          <w:tcPr>
            <w:tcW w:w="3972" w:type="pct"/>
            <w:tcBorders>
              <w:bottom w:val="single" w:sz="4" w:space="0" w:color="auto"/>
            </w:tcBorders>
            <w:vAlign w:val="center"/>
          </w:tcPr>
          <w:p w14:paraId="7E97B19E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ind w:firstLineChars="50" w:firstLine="1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able to recall their name or date of birth</w:t>
            </w:r>
          </w:p>
        </w:tc>
        <w:tc>
          <w:tcPr>
            <w:tcW w:w="36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86040B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55E765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5C7B17" w:rsidRPr="00DB7B9F" w14:paraId="172477A8" w14:textId="77777777" w:rsidTr="005C7B17">
        <w:trPr>
          <w:trHeight w:val="345"/>
        </w:trPr>
        <w:tc>
          <w:tcPr>
            <w:tcW w:w="3972" w:type="pct"/>
            <w:vAlign w:val="center"/>
          </w:tcPr>
          <w:p w14:paraId="6357540C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ousable by some stimuli but reverts to the previous state if the stimulus stops (double-digits)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28402D1F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pct"/>
            <w:tcBorders>
              <w:left w:val="single" w:sz="4" w:space="0" w:color="auto"/>
            </w:tcBorders>
            <w:vAlign w:val="center"/>
          </w:tcPr>
          <w:p w14:paraId="410FD328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7B17" w:rsidRPr="00DB7B9F" w14:paraId="0D0E9D12" w14:textId="77777777" w:rsidTr="005C7B17">
        <w:trPr>
          <w:trHeight w:val="345"/>
        </w:trPr>
        <w:tc>
          <w:tcPr>
            <w:tcW w:w="3972" w:type="pct"/>
            <w:vAlign w:val="center"/>
          </w:tcPr>
          <w:p w14:paraId="6D0F1E80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ind w:firstLineChars="50" w:firstLine="1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ousable by being spoken to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781216B9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67" w:type="pct"/>
            <w:tcBorders>
              <w:left w:val="single" w:sz="4" w:space="0" w:color="auto"/>
            </w:tcBorders>
            <w:vAlign w:val="center"/>
          </w:tcPr>
          <w:p w14:paraId="68FEABB8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C7B17" w:rsidRPr="00DB7B9F" w14:paraId="5A8AEF2D" w14:textId="77777777" w:rsidTr="005C7B17">
        <w:trPr>
          <w:trHeight w:val="345"/>
        </w:trPr>
        <w:tc>
          <w:tcPr>
            <w:tcW w:w="3972" w:type="pct"/>
            <w:vAlign w:val="center"/>
          </w:tcPr>
          <w:p w14:paraId="04AC6C3F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ind w:firstLineChars="50" w:firstLine="1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ousable by a loud voice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65C162E8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67" w:type="pct"/>
            <w:tcBorders>
              <w:left w:val="single" w:sz="4" w:space="0" w:color="auto"/>
            </w:tcBorders>
            <w:vAlign w:val="center"/>
          </w:tcPr>
          <w:p w14:paraId="46FC5D0F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C7B17" w:rsidRPr="00DB7B9F" w14:paraId="3F138694" w14:textId="77777777" w:rsidTr="005C7B17">
        <w:trPr>
          <w:trHeight w:val="345"/>
        </w:trPr>
        <w:tc>
          <w:tcPr>
            <w:tcW w:w="3972" w:type="pct"/>
            <w:tcBorders>
              <w:bottom w:val="single" w:sz="4" w:space="0" w:color="auto"/>
            </w:tcBorders>
            <w:vAlign w:val="center"/>
          </w:tcPr>
          <w:p w14:paraId="1F066C50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ind w:firstLineChars="50" w:firstLine="1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ousable only by repeated mechanical stimuli</w:t>
            </w:r>
          </w:p>
        </w:tc>
        <w:tc>
          <w:tcPr>
            <w:tcW w:w="36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76002B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F159EC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5C7B17" w:rsidRPr="00DB7B9F" w14:paraId="0E78CA10" w14:textId="77777777" w:rsidTr="005C7B17">
        <w:trPr>
          <w:trHeight w:val="345"/>
        </w:trPr>
        <w:tc>
          <w:tcPr>
            <w:tcW w:w="3972" w:type="pct"/>
            <w:vAlign w:val="center"/>
          </w:tcPr>
          <w:p w14:paraId="6B1EBF6B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arousable by any forceful stimuli (triple-digits)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15A25C0B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pct"/>
            <w:tcBorders>
              <w:left w:val="single" w:sz="4" w:space="0" w:color="auto"/>
            </w:tcBorders>
            <w:vAlign w:val="center"/>
          </w:tcPr>
          <w:p w14:paraId="10B1C254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7B17" w:rsidRPr="00DB7B9F" w14:paraId="6F6BA807" w14:textId="77777777" w:rsidTr="005C7B17">
        <w:trPr>
          <w:trHeight w:val="345"/>
        </w:trPr>
        <w:tc>
          <w:tcPr>
            <w:tcW w:w="3972" w:type="pct"/>
            <w:vAlign w:val="center"/>
          </w:tcPr>
          <w:p w14:paraId="4AEC8E78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ind w:firstLineChars="50" w:firstLine="1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arousable but responds to avoid the stimuli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70227672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67" w:type="pct"/>
            <w:tcBorders>
              <w:left w:val="single" w:sz="4" w:space="0" w:color="auto"/>
            </w:tcBorders>
            <w:vAlign w:val="center"/>
          </w:tcPr>
          <w:p w14:paraId="7526DFFB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5C7B17" w:rsidRPr="00DB7B9F" w14:paraId="00429E42" w14:textId="77777777" w:rsidTr="005C7B17">
        <w:trPr>
          <w:trHeight w:val="345"/>
        </w:trPr>
        <w:tc>
          <w:tcPr>
            <w:tcW w:w="3972" w:type="pct"/>
            <w:vAlign w:val="center"/>
          </w:tcPr>
          <w:p w14:paraId="1019FA86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ind w:leftChars="50" w:left="105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arousable but responds with slight movements, including decerebrate or decorticate postures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4FACA266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667" w:type="pct"/>
            <w:tcBorders>
              <w:left w:val="single" w:sz="4" w:space="0" w:color="auto"/>
            </w:tcBorders>
            <w:vAlign w:val="center"/>
          </w:tcPr>
          <w:p w14:paraId="2CDEF3FB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5C7B17" w:rsidRPr="00DB7B9F" w14:paraId="0CC85659" w14:textId="77777777" w:rsidTr="005C7B17">
        <w:trPr>
          <w:trHeight w:val="345"/>
        </w:trPr>
        <w:tc>
          <w:tcPr>
            <w:tcW w:w="3972" w:type="pct"/>
            <w:tcBorders>
              <w:bottom w:val="single" w:sz="4" w:space="0" w:color="auto"/>
            </w:tcBorders>
            <w:vAlign w:val="center"/>
          </w:tcPr>
          <w:p w14:paraId="16BDF4B0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ind w:firstLineChars="50" w:firstLine="1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es not respond at all</w:t>
            </w:r>
          </w:p>
        </w:tc>
        <w:tc>
          <w:tcPr>
            <w:tcW w:w="36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60CBF3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6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7CDA1C" w14:textId="77777777" w:rsidR="005C7B17" w:rsidRPr="00DB7B9F" w:rsidRDefault="005C7B17" w:rsidP="005C7B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B7B9F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72738D09" w14:textId="269E1E79" w:rsidR="00D54C2F" w:rsidRPr="00DB7B9F" w:rsidRDefault="00D54C2F" w:rsidP="00D54C2F">
      <w:pPr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</w:pPr>
      <w:r w:rsidRPr="00DB7B9F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0"/>
          <w:szCs w:val="20"/>
        </w:rPr>
        <w:t>A</w:t>
      </w:r>
      <w:r w:rsidRPr="00DB7B9F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dapted from Nakajima et al.</w:t>
      </w:r>
      <w:r w:rsidR="00DB7B9F" w:rsidRPr="00DB7B9F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vertAlign w:val="superscript"/>
        </w:rPr>
        <w:t>13</w:t>
      </w:r>
    </w:p>
    <w:p w14:paraId="4A378952" w14:textId="7E5617D7" w:rsidR="005063EB" w:rsidRPr="00DB7B9F" w:rsidRDefault="005063EB" w:rsidP="00D54C2F">
      <w:pPr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</w:pPr>
      <w:r w:rsidRPr="00DB7B9F">
        <w:rPr>
          <w:rFonts w:ascii="Times New Roman" w:hAnsi="Times New Roman" w:cs="Times New Roman"/>
          <w:color w:val="000000" w:themeColor="text1"/>
          <w:sz w:val="20"/>
          <w:szCs w:val="20"/>
        </w:rPr>
        <w:t>Abbreviations: GCS, Glasgow Coma Scale; JCS, Japan Coma Scale.</w:t>
      </w:r>
    </w:p>
    <w:p w14:paraId="394F4E45" w14:textId="1D570F6E" w:rsidR="003D79B3" w:rsidRPr="005757AA" w:rsidRDefault="003D79B3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2FF7C069" w14:textId="4E9D40A1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01C53B15" w14:textId="067838E6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4D2B7FBC" w14:textId="18D03844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070B3F41" w14:textId="55865D14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1EADB883" w14:textId="098C30D1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62397061" w14:textId="50992AC1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1F0A0F13" w14:textId="5FF10106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3BC13B11" w14:textId="7F03C6A0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4EE7E4F4" w14:textId="31475629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18C11D7E" w14:textId="43951FE6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4AF58C14" w14:textId="490BA6B8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3CDA450A" w14:textId="77777777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sectPr w:rsidR="002D119E" w:rsidRPr="005757AA" w:rsidSect="00DB7B9F">
          <w:pgSz w:w="11907" w:h="16840"/>
          <w:pgMar w:top="720" w:right="720" w:bottom="720" w:left="720" w:header="851" w:footer="992" w:gutter="0"/>
          <w:cols w:space="425"/>
          <w:docGrid w:linePitch="360" w:charSpace="1009"/>
        </w:sectPr>
      </w:pPr>
    </w:p>
    <w:tbl>
      <w:tblPr>
        <w:tblW w:w="5005" w:type="pct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133"/>
        <w:gridCol w:w="1446"/>
        <w:gridCol w:w="1511"/>
        <w:gridCol w:w="1844"/>
        <w:gridCol w:w="697"/>
        <w:gridCol w:w="240"/>
        <w:gridCol w:w="1446"/>
        <w:gridCol w:w="1517"/>
        <w:gridCol w:w="1813"/>
        <w:gridCol w:w="768"/>
      </w:tblGrid>
      <w:tr w:rsidR="005757AA" w:rsidRPr="005757AA" w14:paraId="02E12B5F" w14:textId="77777777" w:rsidTr="002D119E">
        <w:trPr>
          <w:trHeight w:val="34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6213453" w14:textId="67FC22D3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Table S2. Results of </w:t>
            </w:r>
            <w:r w:rsidR="000E158C"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he </w:t>
            </w:r>
            <w:r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subgroup analyses by OHCA in </w:t>
            </w:r>
            <w:r w:rsidR="00FC0BCD"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he </w:t>
            </w:r>
            <w:r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eighted cohort</w:t>
            </w:r>
          </w:p>
        </w:tc>
      </w:tr>
      <w:tr w:rsidR="005757AA" w:rsidRPr="005757AA" w14:paraId="558AC678" w14:textId="77777777" w:rsidTr="00FB5BF6">
        <w:trPr>
          <w:trHeight w:val="283"/>
        </w:trPr>
        <w:tc>
          <w:tcPr>
            <w:tcW w:w="1341" w:type="pct"/>
            <w:tcBorders>
              <w:top w:val="single" w:sz="4" w:space="0" w:color="auto"/>
              <w:left w:val="nil"/>
              <w:right w:val="nil"/>
            </w:tcBorders>
          </w:tcPr>
          <w:p w14:paraId="13499F7A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A77B523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ith OHCA</w:t>
            </w:r>
          </w:p>
        </w:tc>
        <w:tc>
          <w:tcPr>
            <w:tcW w:w="49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D6CB178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DE11373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EB3E7DC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single" w:sz="6" w:space="0" w:color="auto"/>
              <w:left w:val="nil"/>
              <w:right w:val="nil"/>
            </w:tcBorders>
          </w:tcPr>
          <w:p w14:paraId="56D2CEE4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1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057F74A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ithout OHCA</w:t>
            </w:r>
          </w:p>
        </w:tc>
        <w:tc>
          <w:tcPr>
            <w:tcW w:w="58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9B6B263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0E67E5E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57AA" w:rsidRPr="005757AA" w14:paraId="6019178B" w14:textId="77777777" w:rsidTr="00FB5BF6">
        <w:trPr>
          <w:trHeight w:val="283"/>
        </w:trPr>
        <w:tc>
          <w:tcPr>
            <w:tcW w:w="1341" w:type="pct"/>
            <w:tcBorders>
              <w:left w:val="nil"/>
              <w:right w:val="nil"/>
            </w:tcBorders>
          </w:tcPr>
          <w:p w14:paraId="47ECE034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14:paraId="65621955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hrombolysi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</w:tcBorders>
          </w:tcPr>
          <w:p w14:paraId="7F72C80A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</w:tcBorders>
          </w:tcPr>
          <w:p w14:paraId="717112A1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isk differences</w:t>
            </w:r>
          </w:p>
        </w:tc>
        <w:tc>
          <w:tcPr>
            <w:tcW w:w="78" w:type="pct"/>
          </w:tcPr>
          <w:p w14:paraId="19E49304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</w:tcPr>
          <w:p w14:paraId="70E8C2E9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hrombolysis</w:t>
            </w:r>
          </w:p>
        </w:tc>
        <w:tc>
          <w:tcPr>
            <w:tcW w:w="492" w:type="pct"/>
          </w:tcPr>
          <w:p w14:paraId="2C8A6945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ontrol</w:t>
            </w:r>
          </w:p>
        </w:tc>
        <w:tc>
          <w:tcPr>
            <w:tcW w:w="837" w:type="pct"/>
            <w:gridSpan w:val="2"/>
          </w:tcPr>
          <w:p w14:paraId="54F54306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isk differences</w:t>
            </w:r>
          </w:p>
        </w:tc>
      </w:tr>
      <w:tr w:rsidR="005757AA" w:rsidRPr="005757AA" w14:paraId="37E92F4C" w14:textId="77777777" w:rsidTr="00FB5BF6">
        <w:trPr>
          <w:trHeight w:val="340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90B95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Outcome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E3609" w14:textId="3CA1A78A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n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= 2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</w:tcBorders>
          </w:tcPr>
          <w:p w14:paraId="1CDBC81F" w14:textId="64ABFD7C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n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= 4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3699005D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26" w:type="pct"/>
            <w:tcBorders>
              <w:bottom w:val="single" w:sz="4" w:space="0" w:color="auto"/>
            </w:tcBorders>
          </w:tcPr>
          <w:p w14:paraId="26AFC4FB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78" w:type="pct"/>
          </w:tcPr>
          <w:p w14:paraId="402498D1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57075647" w14:textId="779EF8E9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n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= 1</w:t>
            </w:r>
            <w:r w:rsidR="00454190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6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4F85BF27" w14:textId="0B8874BA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n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= 3</w:t>
            </w:r>
            <w:r w:rsidR="00454190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59032172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6826E9EE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5757AA" w:rsidRPr="005757AA" w14:paraId="3A711BDD" w14:textId="77777777" w:rsidTr="00FB5BF6">
        <w:trPr>
          <w:trHeight w:val="400"/>
        </w:trPr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8364D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rimary outcom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7EA96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</w:tcBorders>
          </w:tcPr>
          <w:p w14:paraId="444F4253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2FB04F15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19D6A5CF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5AA3AD1F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54355D92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1E5385AE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053C1D4F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6E3D22E8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57AA" w:rsidRPr="005757AA" w14:paraId="2D1CD12B" w14:textId="77777777" w:rsidTr="00FB5BF6">
        <w:trPr>
          <w:trHeight w:val="4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2046B13F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-hospital mortality, 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30A8E0F" w14:textId="3D411E90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6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</w:tcPr>
          <w:p w14:paraId="56F8BCED" w14:textId="34640CDA" w:rsidR="002D119E" w:rsidRPr="005757AA" w:rsidRDefault="003D348C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80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6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98" w:type="pct"/>
          </w:tcPr>
          <w:p w14:paraId="1F74A405" w14:textId="3794DD1A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1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.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6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" w:type="pct"/>
          </w:tcPr>
          <w:p w14:paraId="58C51813" w14:textId="3D50C95E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78" w:type="pct"/>
          </w:tcPr>
          <w:p w14:paraId="1C397CF4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</w:tcPr>
          <w:p w14:paraId="647B4D44" w14:textId="5653D9CE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454190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47)</w:t>
            </w:r>
          </w:p>
        </w:tc>
        <w:tc>
          <w:tcPr>
            <w:tcW w:w="492" w:type="pct"/>
          </w:tcPr>
          <w:p w14:paraId="6950257C" w14:textId="6B00277D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454190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</w:t>
            </w:r>
            <w:r w:rsidR="00454190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42BAE295" w14:textId="36D6B5B1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.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1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.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9" w:type="pct"/>
          </w:tcPr>
          <w:p w14:paraId="1693547C" w14:textId="37401266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</w:tr>
      <w:tr w:rsidR="005757AA" w:rsidRPr="005757AA" w14:paraId="07FE803D" w14:textId="77777777" w:rsidTr="00FB5BF6">
        <w:trPr>
          <w:trHeight w:val="4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45913A55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econdary outcom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F77B54E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</w:tcPr>
          <w:p w14:paraId="5E7356CA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8" w:type="pct"/>
          </w:tcPr>
          <w:p w14:paraId="09D55B21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" w:type="pct"/>
          </w:tcPr>
          <w:p w14:paraId="5915A900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" w:type="pct"/>
          </w:tcPr>
          <w:p w14:paraId="2F013EB1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</w:tcPr>
          <w:p w14:paraId="5DCED009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2" w:type="pct"/>
          </w:tcPr>
          <w:p w14:paraId="620FCAE6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2E7CD66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9" w:type="pct"/>
          </w:tcPr>
          <w:p w14:paraId="61BF6E7C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57AA" w:rsidRPr="005757AA" w14:paraId="2578922B" w14:textId="77777777" w:rsidTr="00FB5BF6">
        <w:trPr>
          <w:trHeight w:val="4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498A5AEF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avorable neurological outcomes, 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BCF5432" w14:textId="4E36EB96" w:rsidR="002D119E" w:rsidRPr="005757AA" w:rsidRDefault="003D348C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2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</w:tcPr>
          <w:p w14:paraId="3BDDE60B" w14:textId="4DEAF58A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98" w:type="pct"/>
          </w:tcPr>
          <w:p w14:paraId="4ACF12B5" w14:textId="38BBAC57" w:rsidR="002D119E" w:rsidRPr="005757AA" w:rsidRDefault="00645D26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.3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3.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4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" w:type="pct"/>
          </w:tcPr>
          <w:p w14:paraId="050D7403" w14:textId="12CF6899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78" w:type="pct"/>
          </w:tcPr>
          <w:p w14:paraId="70284ACA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</w:tcPr>
          <w:p w14:paraId="54CA0DF5" w14:textId="18B3CA80" w:rsidR="002D119E" w:rsidRPr="005757AA" w:rsidRDefault="00454190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8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47)</w:t>
            </w:r>
          </w:p>
        </w:tc>
        <w:tc>
          <w:tcPr>
            <w:tcW w:w="492" w:type="pct"/>
          </w:tcPr>
          <w:p w14:paraId="66866377" w14:textId="48703CA6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454190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4</w:t>
            </w:r>
            <w:r w:rsidR="00454190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4CA2C8E9" w14:textId="48078334" w:rsidR="002D119E" w:rsidRPr="005757AA" w:rsidRDefault="003D348C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.8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.2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.8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9" w:type="pct"/>
          </w:tcPr>
          <w:p w14:paraId="1C027614" w14:textId="20DCB993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</w:tr>
      <w:tr w:rsidR="005757AA" w:rsidRPr="005757AA" w14:paraId="5A45D0F5" w14:textId="77777777" w:rsidTr="00FB5BF6">
        <w:trPr>
          <w:trHeight w:val="4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1D8C383E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ength of hospital stay, days, mean (SD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75653FA" w14:textId="6A305638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5 (4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</w:tcPr>
          <w:p w14:paraId="35E0732A" w14:textId="5F5F6C76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3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98" w:type="pct"/>
          </w:tcPr>
          <w:p w14:paraId="7EAEE7D3" w14:textId="5808F248" w:rsidR="002D119E" w:rsidRPr="005757AA" w:rsidRDefault="00645D26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</w:t>
            </w:r>
            <w:r w:rsidR="003A46DA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.1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.7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" w:type="pct"/>
          </w:tcPr>
          <w:p w14:paraId="17007421" w14:textId="0098DD94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78" w:type="pct"/>
          </w:tcPr>
          <w:p w14:paraId="0773CDD0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</w:tcPr>
          <w:p w14:paraId="00AB6468" w14:textId="48EEAA0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1 (8</w:t>
            </w:r>
            <w:r w:rsidR="00454190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14:paraId="4A3793F7" w14:textId="123B4634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5 (3</w:t>
            </w:r>
            <w:r w:rsidR="00454190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51344EAF" w14:textId="1BAE433F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.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.7 to 1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.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9" w:type="pct"/>
          </w:tcPr>
          <w:p w14:paraId="5EBB80B7" w14:textId="4AEDD682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</w:tr>
      <w:tr w:rsidR="005757AA" w:rsidRPr="005757AA" w14:paraId="0D8E3F79" w14:textId="77777777" w:rsidTr="00FB5BF6">
        <w:trPr>
          <w:trHeight w:val="4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436E3719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ength of VA-ECMO, days, mean (SD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64489BA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 (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</w:tcPr>
          <w:p w14:paraId="3E64A7FF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 (5)</w:t>
            </w:r>
          </w:p>
        </w:tc>
        <w:tc>
          <w:tcPr>
            <w:tcW w:w="598" w:type="pct"/>
          </w:tcPr>
          <w:p w14:paraId="368DAC31" w14:textId="7234E31C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1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" w:type="pct"/>
          </w:tcPr>
          <w:p w14:paraId="7413A35F" w14:textId="3C0A1AA3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78" w:type="pct"/>
          </w:tcPr>
          <w:p w14:paraId="306F6FF8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</w:tcPr>
          <w:p w14:paraId="3E274BB2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 (3)</w:t>
            </w:r>
          </w:p>
        </w:tc>
        <w:tc>
          <w:tcPr>
            <w:tcW w:w="492" w:type="pct"/>
          </w:tcPr>
          <w:p w14:paraId="048FB3E6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 (3)</w:t>
            </w:r>
          </w:p>
        </w:tc>
        <w:tc>
          <w:tcPr>
            <w:tcW w:w="588" w:type="pct"/>
          </w:tcPr>
          <w:p w14:paraId="17F535EE" w14:textId="565665CF" w:rsidR="002D119E" w:rsidRPr="005757AA" w:rsidRDefault="003D348C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0.6 to 0.6)</w:t>
            </w:r>
          </w:p>
        </w:tc>
        <w:tc>
          <w:tcPr>
            <w:tcW w:w="249" w:type="pct"/>
          </w:tcPr>
          <w:p w14:paraId="3522A7DB" w14:textId="69DAC8AD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9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5757AA" w:rsidRPr="005757AA" w14:paraId="5624CF02" w14:textId="77777777" w:rsidTr="00FB5BF6">
        <w:trPr>
          <w:trHeight w:val="4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2525C04D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tal hospitalization cost, ×10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3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ollars, mean (SD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44F1E6B" w14:textId="52439A2E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9 (2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</w:tcPr>
          <w:p w14:paraId="5A4EBD8B" w14:textId="299DD5C3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98" w:type="pct"/>
          </w:tcPr>
          <w:p w14:paraId="19CA7310" w14:textId="579BDADD" w:rsidR="002D119E" w:rsidRPr="005757AA" w:rsidRDefault="00645D26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5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6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.6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" w:type="pct"/>
          </w:tcPr>
          <w:p w14:paraId="06ACE011" w14:textId="4D355BAD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8" w:type="pct"/>
          </w:tcPr>
          <w:p w14:paraId="311CA8F2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</w:tcPr>
          <w:p w14:paraId="338A0B4E" w14:textId="79834484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1 (2</w:t>
            </w:r>
            <w:r w:rsidR="00454190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14:paraId="51E07C70" w14:textId="4D063FB4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454190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1)</w:t>
            </w:r>
          </w:p>
        </w:tc>
        <w:tc>
          <w:tcPr>
            <w:tcW w:w="588" w:type="pct"/>
          </w:tcPr>
          <w:p w14:paraId="2C12AB02" w14:textId="10413DE0" w:rsidR="002D119E" w:rsidRPr="005757AA" w:rsidRDefault="003D348C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.4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9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.7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9" w:type="pct"/>
          </w:tcPr>
          <w:p w14:paraId="633728CB" w14:textId="7E5A9D3F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</w:tr>
      <w:tr w:rsidR="005757AA" w:rsidRPr="005757AA" w14:paraId="7568E591" w14:textId="77777777" w:rsidTr="00FB5BF6">
        <w:trPr>
          <w:trHeight w:val="4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5D2662B5" w14:textId="2482B810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ajor bleeding in a critical area or organ, 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4A59192" w14:textId="5FFE2CCF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</w:tcPr>
          <w:p w14:paraId="7ECE6361" w14:textId="59A5B7F4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598" w:type="pct"/>
          </w:tcPr>
          <w:p w14:paraId="4EC77C2B" w14:textId="3F39AC7C" w:rsidR="002D119E" w:rsidRPr="005757AA" w:rsidRDefault="00645D26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7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6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.0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" w:type="pct"/>
          </w:tcPr>
          <w:p w14:paraId="55F3683E" w14:textId="7FA91845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78" w:type="pct"/>
          </w:tcPr>
          <w:p w14:paraId="75F2FE91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</w:tcPr>
          <w:p w14:paraId="061CFE09" w14:textId="5F1F5D37" w:rsidR="002D119E" w:rsidRPr="005757AA" w:rsidRDefault="00454190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14:paraId="214A4E67" w14:textId="15A77562" w:rsidR="002D119E" w:rsidRPr="005757AA" w:rsidRDefault="00454190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3AAE828F" w14:textId="535A4DF4" w:rsidR="002D119E" w:rsidRPr="005757AA" w:rsidRDefault="003D348C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5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.9 to 5.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9" w:type="pct"/>
          </w:tcPr>
          <w:p w14:paraId="53D38A2E" w14:textId="4AE52F3D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5757AA" w:rsidRPr="005757AA" w14:paraId="7AC89AD4" w14:textId="77777777" w:rsidTr="00FB5BF6">
        <w:trPr>
          <w:trHeight w:val="4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543BEA3B" w14:textId="6F74C89B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Intrac</w:t>
            </w:r>
            <w:r w:rsidR="00F609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ani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 bleeding, 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995AB55" w14:textId="00C34497" w:rsidR="002D119E" w:rsidRPr="005757AA" w:rsidRDefault="00645D26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</w:tcPr>
          <w:p w14:paraId="1DDAA3D0" w14:textId="32368A36" w:rsidR="002D119E" w:rsidRPr="005757AA" w:rsidRDefault="00645D26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598" w:type="pct"/>
          </w:tcPr>
          <w:p w14:paraId="67CB246C" w14:textId="2BE4063B" w:rsidR="002D119E" w:rsidRPr="005757AA" w:rsidRDefault="00645D26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0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1.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.5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" w:type="pct"/>
          </w:tcPr>
          <w:p w14:paraId="77413679" w14:textId="64DDDB86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78" w:type="pct"/>
          </w:tcPr>
          <w:p w14:paraId="1BD3A7BC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</w:tcPr>
          <w:p w14:paraId="21D6A0CE" w14:textId="3783A1A5" w:rsidR="002D119E" w:rsidRPr="005757AA" w:rsidRDefault="00454190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14:paraId="41E3B994" w14:textId="70081B2B" w:rsidR="002D119E" w:rsidRPr="005757AA" w:rsidRDefault="00454190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58534C30" w14:textId="27AF502F" w:rsidR="002D119E" w:rsidRPr="005757AA" w:rsidRDefault="003D348C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4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9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6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9" w:type="pct"/>
          </w:tcPr>
          <w:p w14:paraId="0E9EBD16" w14:textId="79B4035F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</w:p>
        </w:tc>
      </w:tr>
      <w:tr w:rsidR="005757AA" w:rsidRPr="005757AA" w14:paraId="556BB76B" w14:textId="77777777" w:rsidTr="00FB5BF6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7CE8ACCD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lood transfusions, ml, mean (SD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53A22FF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Yu Gothic" w:eastAsia="Yu Gothic" w:hAnsi="Times New Roman" w:cs="Yu Gothic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</w:tcPr>
          <w:p w14:paraId="225D411E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Yu Gothic" w:eastAsia="Yu Gothic" w:hAnsi="Times New Roman" w:cs="Yu Gothic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8" w:type="pct"/>
          </w:tcPr>
          <w:p w14:paraId="6E97E361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" w:type="pct"/>
          </w:tcPr>
          <w:p w14:paraId="53FAE504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" w:type="pct"/>
          </w:tcPr>
          <w:p w14:paraId="5B30B021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Yu Gothic" w:eastAsia="Yu Gothic" w:hAnsi="Times New Roman" w:cs="Yu Gothic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</w:tcPr>
          <w:p w14:paraId="75E1CE7B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Yu Gothic" w:eastAsia="Yu Gothic" w:hAnsi="Times New Roman" w:cs="Yu Gothic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2" w:type="pct"/>
          </w:tcPr>
          <w:p w14:paraId="72BB457C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Yu Gothic" w:eastAsia="Yu Gothic" w:hAnsi="Times New Roman" w:cs="Yu Gothic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565892E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9" w:type="pct"/>
          </w:tcPr>
          <w:p w14:paraId="734C692C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57AA" w:rsidRPr="005757AA" w14:paraId="6ECCFADA" w14:textId="77777777" w:rsidTr="00FB5BF6">
        <w:trPr>
          <w:trHeight w:val="34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20685638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Red blood cell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DC06DB8" w14:textId="1310309E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7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</w:tcPr>
          <w:p w14:paraId="3A3E21B5" w14:textId="18BF7391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4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1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98" w:type="pct"/>
          </w:tcPr>
          <w:p w14:paraId="7C9FEBE0" w14:textId="6AD163D2" w:rsidR="002D119E" w:rsidRPr="005757AA" w:rsidRDefault="00645D26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8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" w:type="pct"/>
          </w:tcPr>
          <w:p w14:paraId="1E28E963" w14:textId="0C5E2D0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78" w:type="pct"/>
          </w:tcPr>
          <w:p w14:paraId="228E3BEE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Yu Gothic" w:eastAsia="Yu Gothic" w:hAnsi="Times New Roman" w:cs="Yu Gothic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</w:tcPr>
          <w:p w14:paraId="459DDF72" w14:textId="288DCEE8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5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7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14:paraId="5491E4EA" w14:textId="46026929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9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7C07D04D" w14:textId="609C4A91" w:rsidR="002D119E" w:rsidRPr="005757AA" w:rsidRDefault="003D348C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26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43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94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9" w:type="pct"/>
          </w:tcPr>
          <w:p w14:paraId="52CF1E5F" w14:textId="69358D50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</w:tr>
      <w:tr w:rsidR="005757AA" w:rsidRPr="005757AA" w14:paraId="315302DB" w14:textId="77777777" w:rsidTr="00FB5BF6">
        <w:trPr>
          <w:trHeight w:val="34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48C05CF4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Fresh-frozen plasm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6BADBE1" w14:textId="580D41E6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4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0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</w:tcPr>
          <w:p w14:paraId="1991F50C" w14:textId="6FEA79FE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1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98" w:type="pct"/>
          </w:tcPr>
          <w:p w14:paraId="0F728A94" w14:textId="3E69CF94" w:rsidR="002D119E" w:rsidRPr="005757AA" w:rsidRDefault="00645D26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09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19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" w:type="pct"/>
          </w:tcPr>
          <w:p w14:paraId="383B129A" w14:textId="12C9ED19" w:rsidR="002D119E" w:rsidRPr="005757AA" w:rsidRDefault="00645D26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78" w:type="pct"/>
          </w:tcPr>
          <w:p w14:paraId="4D4578AF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Yu Gothic" w:eastAsia="Yu Gothic" w:hAnsi="Times New Roman" w:cs="Yu Gothic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</w:tcPr>
          <w:p w14:paraId="7D33AA23" w14:textId="5165F77B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16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7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14:paraId="4212F561" w14:textId="165DFD69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48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8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6C5C5D08" w14:textId="47F830F1" w:rsidR="002D119E" w:rsidRPr="005757AA" w:rsidRDefault="003D348C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68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84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9" w:type="pct"/>
          </w:tcPr>
          <w:p w14:paraId="2E69F118" w14:textId="5FFC6475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</w:tr>
      <w:tr w:rsidR="005757AA" w:rsidRPr="005757AA" w14:paraId="419C4159" w14:textId="77777777" w:rsidTr="00FB5BF6">
        <w:trPr>
          <w:trHeight w:val="340"/>
        </w:trPr>
        <w:tc>
          <w:tcPr>
            <w:tcW w:w="13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A15CEE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Platelet concentrat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76FA57" w14:textId="510D467A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6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6" w:space="0" w:color="auto"/>
            </w:tcBorders>
          </w:tcPr>
          <w:p w14:paraId="0C6EBA51" w14:textId="312E214B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 (52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0EEE7FAF" w14:textId="3AE0DFF6" w:rsidR="002D119E" w:rsidRPr="005757AA" w:rsidRDefault="00645D26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.3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1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2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" w:type="pct"/>
            <w:tcBorders>
              <w:bottom w:val="single" w:sz="4" w:space="0" w:color="auto"/>
            </w:tcBorders>
          </w:tcPr>
          <w:p w14:paraId="6EA51046" w14:textId="7EB0C6C6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645D2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6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4D6E3402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right"/>
              <w:rPr>
                <w:rFonts w:ascii="Yu Gothic" w:eastAsia="Yu Gothic" w:hAnsi="Times New Roman" w:cs="Yu Gothic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17CDFDD5" w14:textId="4141F359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45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548F8455" w14:textId="6AB539A8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6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20D49450" w14:textId="07EFC8FE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1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164A75F7" w14:textId="277445FB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D348C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</w:tbl>
    <w:p w14:paraId="2F2747C6" w14:textId="71CDC70A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57AA">
        <w:rPr>
          <w:rFonts w:ascii="Times New Roman" w:hAnsi="Times New Roman" w:cs="Times New Roman"/>
          <w:color w:val="000000" w:themeColor="text1"/>
          <w:sz w:val="20"/>
          <w:szCs w:val="20"/>
        </w:rPr>
        <w:t>CI, confidence interval; OHCA, out-of-hospital cardiac arrest; SD, standard deviation; VA-ECMO, venoarterial extracorporeal membrane oxygenation.</w:t>
      </w:r>
    </w:p>
    <w:p w14:paraId="7E59B746" w14:textId="52D90751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FA9740" w14:textId="2A895083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0E2788B" w14:textId="3B376D39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65FFF1" w14:textId="5C18B164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5A384C" w14:textId="322E95D3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368DCE" w14:textId="07EADCA0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1E8FDC" w14:textId="2781CB6E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661301" w14:textId="1BF3D140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AF4D74" w14:textId="273B46BD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159435" w14:textId="5EE37D09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409C8F" w14:textId="41C2EF11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5A4633" w14:textId="1844095E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52811ED" w14:textId="6D445C1B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8E5BAF" w14:textId="5A604DB8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928381" w14:textId="7ECBC8C5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E236C2" w14:textId="035BA0CC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7069"/>
        <w:gridCol w:w="2036"/>
        <w:gridCol w:w="2128"/>
        <w:gridCol w:w="2596"/>
        <w:gridCol w:w="1571"/>
      </w:tblGrid>
      <w:tr w:rsidR="005757AA" w:rsidRPr="005757AA" w14:paraId="09D4C46C" w14:textId="77777777" w:rsidTr="00FB5BF6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EA8B92C" w14:textId="66E30C85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Table S3. Results of </w:t>
            </w:r>
            <w:r w:rsidR="00FC0BCD"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he </w:t>
            </w:r>
            <w:r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nsitive analyses after excluding</w:t>
            </w:r>
            <w:r w:rsidR="00FC0BCD"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the</w:t>
            </w:r>
            <w:r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patients </w:t>
            </w:r>
            <w:r w:rsidR="001F45B2"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in the control group </w:t>
            </w:r>
            <w:r w:rsidRPr="005757A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who received systemic thrombolysis </w:t>
            </w:r>
            <w:r w:rsidR="003A6969" w:rsidRPr="005757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fter the third day of initiating</w:t>
            </w:r>
            <w:r w:rsidRPr="005757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A-ECMO</w:t>
            </w:r>
          </w:p>
        </w:tc>
      </w:tr>
      <w:tr w:rsidR="005757AA" w:rsidRPr="005757AA" w14:paraId="7C1BB4B6" w14:textId="77777777" w:rsidTr="00FB5BF6">
        <w:trPr>
          <w:trHeight w:val="283"/>
        </w:trPr>
        <w:tc>
          <w:tcPr>
            <w:tcW w:w="2295" w:type="pct"/>
            <w:tcBorders>
              <w:top w:val="single" w:sz="4" w:space="0" w:color="auto"/>
              <w:left w:val="nil"/>
              <w:right w:val="nil"/>
            </w:tcBorders>
          </w:tcPr>
          <w:p w14:paraId="42802B3E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52" w:type="pct"/>
            <w:gridSpan w:val="2"/>
            <w:tcBorders>
              <w:top w:val="single" w:sz="4" w:space="0" w:color="auto"/>
              <w:left w:val="nil"/>
            </w:tcBorders>
          </w:tcPr>
          <w:p w14:paraId="4A07B25A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ighted cohort</w:t>
            </w:r>
          </w:p>
        </w:tc>
        <w:tc>
          <w:tcPr>
            <w:tcW w:w="1353" w:type="pct"/>
            <w:gridSpan w:val="2"/>
            <w:tcBorders>
              <w:top w:val="single" w:sz="4" w:space="0" w:color="auto"/>
            </w:tcBorders>
          </w:tcPr>
          <w:p w14:paraId="245215D1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57AA" w:rsidRPr="005757AA" w14:paraId="59C2E1B1" w14:textId="77777777" w:rsidTr="00FB5BF6">
        <w:trPr>
          <w:trHeight w:val="283"/>
        </w:trPr>
        <w:tc>
          <w:tcPr>
            <w:tcW w:w="2295" w:type="pct"/>
            <w:tcBorders>
              <w:left w:val="nil"/>
              <w:right w:val="nil"/>
            </w:tcBorders>
          </w:tcPr>
          <w:p w14:paraId="4DF09663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</w:tcPr>
          <w:p w14:paraId="21C63FF0" w14:textId="2BD53153" w:rsidR="002D119E" w:rsidRPr="005757AA" w:rsidRDefault="00170D56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hrombolysi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</w:tcPr>
          <w:p w14:paraId="4D8FAA36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ontrol</w:t>
            </w:r>
          </w:p>
        </w:tc>
        <w:tc>
          <w:tcPr>
            <w:tcW w:w="1353" w:type="pct"/>
            <w:gridSpan w:val="2"/>
            <w:tcBorders>
              <w:top w:val="single" w:sz="4" w:space="0" w:color="auto"/>
            </w:tcBorders>
          </w:tcPr>
          <w:p w14:paraId="1B81B329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isk differences</w:t>
            </w:r>
          </w:p>
        </w:tc>
      </w:tr>
      <w:tr w:rsidR="005757AA" w:rsidRPr="005757AA" w14:paraId="6D364D4F" w14:textId="77777777" w:rsidTr="00FB5BF6">
        <w:trPr>
          <w:trHeight w:val="340"/>
        </w:trPr>
        <w:tc>
          <w:tcPr>
            <w:tcW w:w="2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92D2D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Outcome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6E414" w14:textId="20A347DB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n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= 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2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</w:tcBorders>
          </w:tcPr>
          <w:p w14:paraId="4B0886BE" w14:textId="66D2048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n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= 7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2125F8B3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95% CI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48C29E0E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5757AA" w:rsidRPr="005757AA" w14:paraId="0E93C6D2" w14:textId="77777777" w:rsidTr="00FB5BF6">
        <w:trPr>
          <w:trHeight w:val="400"/>
        </w:trPr>
        <w:tc>
          <w:tcPr>
            <w:tcW w:w="2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0C1D0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rimary outcom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83AFA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</w:tcBorders>
          </w:tcPr>
          <w:p w14:paraId="55DB70AB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5E7E46E2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2D72221F" w14:textId="77777777" w:rsidR="002D119E" w:rsidRPr="005757AA" w:rsidRDefault="002D119E" w:rsidP="00FB5BF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57AA" w:rsidRPr="005757AA" w14:paraId="6B633618" w14:textId="77777777" w:rsidTr="00FB5BF6">
        <w:trPr>
          <w:trHeight w:val="400"/>
        </w:trPr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563F2BAC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-hospital mortality, 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07B46F7" w14:textId="215DD5BB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</w:tcPr>
          <w:p w14:paraId="245E57A3" w14:textId="36010DF5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3" w:type="pct"/>
          </w:tcPr>
          <w:p w14:paraId="5254BCE3" w14:textId="77CB3AEB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.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.8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.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0" w:type="pct"/>
          </w:tcPr>
          <w:p w14:paraId="17DF44E8" w14:textId="62D21C4E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5757AA" w:rsidRPr="005757AA" w14:paraId="69098381" w14:textId="77777777" w:rsidTr="00FB5BF6">
        <w:trPr>
          <w:trHeight w:val="400"/>
        </w:trPr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581F314D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econdary outcome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FB3371B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</w:tcPr>
          <w:p w14:paraId="5955E25F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3" w:type="pct"/>
          </w:tcPr>
          <w:p w14:paraId="4EDA2F00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234A00B2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57AA" w:rsidRPr="005757AA" w14:paraId="1CD0F4AB" w14:textId="77777777" w:rsidTr="00FB5BF6">
        <w:trPr>
          <w:trHeight w:val="400"/>
        </w:trPr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2D06D9B6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avorable neurological outcomes, 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ADAD987" w14:textId="5395899D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3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</w:tcPr>
          <w:p w14:paraId="38D81C03" w14:textId="0ACA0292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3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3" w:type="pct"/>
          </w:tcPr>
          <w:p w14:paraId="55B75E41" w14:textId="16C94E23" w:rsidR="002D119E" w:rsidRPr="005757AA" w:rsidRDefault="00854C92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.6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6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0.8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0" w:type="pct"/>
          </w:tcPr>
          <w:p w14:paraId="76A7C22B" w14:textId="33F6D35B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</w:tr>
      <w:tr w:rsidR="005757AA" w:rsidRPr="005757AA" w14:paraId="686B550E" w14:textId="77777777" w:rsidTr="00FB5BF6">
        <w:trPr>
          <w:trHeight w:val="400"/>
        </w:trPr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17470024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ength of hospital stay, days, mean (SD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9DD2B83" w14:textId="4129D9FC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7 (6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</w:tcPr>
          <w:p w14:paraId="54DB108A" w14:textId="338FC62F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3 (3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3" w:type="pct"/>
          </w:tcPr>
          <w:p w14:paraId="731650B3" w14:textId="1BCEBC04" w:rsidR="002D119E" w:rsidRPr="005757AA" w:rsidRDefault="00854C92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.4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3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10.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0" w:type="pct"/>
          </w:tcPr>
          <w:p w14:paraId="3A22E9AD" w14:textId="7BD18FD8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</w:tr>
      <w:tr w:rsidR="005757AA" w:rsidRPr="005757AA" w14:paraId="29112DFE" w14:textId="77777777" w:rsidTr="00FB5BF6">
        <w:trPr>
          <w:trHeight w:val="400"/>
        </w:trPr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78AAF7AA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ength of VA-ECMO, days, mean (SD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1EC1F15" w14:textId="2072D4BE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 (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</w:tcPr>
          <w:p w14:paraId="6A7138E0" w14:textId="741CA5CF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 (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3" w:type="pct"/>
          </w:tcPr>
          <w:p w14:paraId="149FD7D3" w14:textId="39EDDB2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0.2 (-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0" w:type="pct"/>
          </w:tcPr>
          <w:p w14:paraId="53276316" w14:textId="777FDBF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</w:tr>
      <w:tr w:rsidR="005757AA" w:rsidRPr="005757AA" w14:paraId="6624CC7D" w14:textId="77777777" w:rsidTr="00FB5BF6">
        <w:trPr>
          <w:trHeight w:val="400"/>
        </w:trPr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131E2B70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tal hospitalization cost, ×10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3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ollars, mean (SD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7752A14" w14:textId="699FD511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0 (2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</w:tcPr>
          <w:p w14:paraId="34DBF232" w14:textId="440AD3B3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3" w:type="pct"/>
          </w:tcPr>
          <w:p w14:paraId="74E73317" w14:textId="260CA274" w:rsidR="002D119E" w:rsidRPr="005757AA" w:rsidRDefault="00854C92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.6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.6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0" w:type="pct"/>
          </w:tcPr>
          <w:p w14:paraId="649FEBC5" w14:textId="01026C0D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5757AA" w:rsidRPr="005757AA" w14:paraId="2F633D97" w14:textId="77777777" w:rsidTr="00FB5BF6">
        <w:trPr>
          <w:trHeight w:val="400"/>
        </w:trPr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2CC5D524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ajor bleeding in a critical area or organ, 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C8E97FA" w14:textId="39CA4680" w:rsidR="002D119E" w:rsidRPr="005757AA" w:rsidRDefault="00E01F06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</w:tcPr>
          <w:p w14:paraId="456919C0" w14:textId="2765CE0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843" w:type="pct"/>
          </w:tcPr>
          <w:p w14:paraId="6C0DC2F9" w14:textId="01C70DF1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.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0" w:type="pct"/>
          </w:tcPr>
          <w:p w14:paraId="66FDBDB2" w14:textId="48494805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6</w:t>
            </w:r>
          </w:p>
        </w:tc>
      </w:tr>
      <w:tr w:rsidR="005757AA" w:rsidRPr="005757AA" w14:paraId="405D98E2" w14:textId="77777777" w:rsidTr="00FB5BF6">
        <w:trPr>
          <w:trHeight w:val="400"/>
        </w:trPr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0D3EA13A" w14:textId="7A124D95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Intrac</w:t>
            </w:r>
            <w:r w:rsidR="00F609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ani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 bleeding, </w:t>
            </w:r>
            <w:r w:rsidRPr="005757A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6BBD99B" w14:textId="1BE997EC" w:rsidR="002D119E" w:rsidRPr="005757AA" w:rsidRDefault="00E01F06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</w:tcPr>
          <w:p w14:paraId="5F97D73D" w14:textId="77A2F45B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 (1)</w:t>
            </w:r>
          </w:p>
        </w:tc>
        <w:tc>
          <w:tcPr>
            <w:tcW w:w="843" w:type="pct"/>
          </w:tcPr>
          <w:p w14:paraId="5F292762" w14:textId="11DE6B92" w:rsidR="002D119E" w:rsidRPr="005757AA" w:rsidRDefault="00854C92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2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1.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.4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0" w:type="pct"/>
          </w:tcPr>
          <w:p w14:paraId="48D8CDD7" w14:textId="5191565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</w:tr>
      <w:tr w:rsidR="005757AA" w:rsidRPr="005757AA" w14:paraId="47378A42" w14:textId="77777777" w:rsidTr="00FB5BF6">
        <w:trPr>
          <w:trHeight w:val="320"/>
        </w:trPr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61BEDF88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lood transfusions, ml, mean (SD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2923E8B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right"/>
              <w:rPr>
                <w:rFonts w:ascii="Yu Gothic" w:eastAsia="Yu Gothic" w:hAnsi="Times New Roman" w:cs="Yu Gothic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</w:tcPr>
          <w:p w14:paraId="6F76480A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right"/>
              <w:rPr>
                <w:rFonts w:ascii="Yu Gothic" w:eastAsia="Yu Gothic" w:hAnsi="Times New Roman" w:cs="Yu Gothic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3" w:type="pct"/>
          </w:tcPr>
          <w:p w14:paraId="27B6970E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22CDAB76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57AA" w:rsidRPr="005757AA" w14:paraId="42B37C38" w14:textId="77777777" w:rsidTr="00FB5BF6">
        <w:trPr>
          <w:trHeight w:val="340"/>
        </w:trPr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38BFEF40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Red blood cell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64A4BF5" w14:textId="65D70FEB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 (2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5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</w:tcPr>
          <w:p w14:paraId="5B50CA72" w14:textId="46AE3090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E01F06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75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7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3" w:type="pct"/>
          </w:tcPr>
          <w:p w14:paraId="45736C74" w14:textId="1F189D12" w:rsidR="002D119E" w:rsidRPr="005757AA" w:rsidRDefault="00854C92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04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6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84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0" w:type="pct"/>
          </w:tcPr>
          <w:p w14:paraId="78146D56" w14:textId="23B98CAF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</w:tr>
      <w:tr w:rsidR="005757AA" w:rsidRPr="005757AA" w14:paraId="07519937" w14:textId="77777777" w:rsidTr="00FB5BF6">
        <w:trPr>
          <w:trHeight w:val="340"/>
        </w:trPr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7AB15378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Fresh-frozen plasm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FDC2EB5" w14:textId="104E801F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39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</w:tcPr>
          <w:p w14:paraId="3CF8C95E" w14:textId="7C55A1BD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96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0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3" w:type="pct"/>
          </w:tcPr>
          <w:p w14:paraId="2F51FF7B" w14:textId="3FAD1150" w:rsidR="002D119E" w:rsidRPr="005757AA" w:rsidRDefault="00854C92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45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89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9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0" w:type="pct"/>
          </w:tcPr>
          <w:p w14:paraId="77C2CD79" w14:textId="6DEFC7AF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</w:tr>
      <w:tr w:rsidR="005757AA" w:rsidRPr="005757AA" w14:paraId="41743E24" w14:textId="77777777" w:rsidTr="00FB5BF6">
        <w:trPr>
          <w:trHeight w:val="340"/>
        </w:trPr>
        <w:tc>
          <w:tcPr>
            <w:tcW w:w="22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6F8901" w14:textId="77777777" w:rsidR="002D119E" w:rsidRPr="005757AA" w:rsidRDefault="002D119E" w:rsidP="002D119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Platelet concentrat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E7C3C8" w14:textId="677EF72B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</w:tcBorders>
          </w:tcPr>
          <w:p w14:paraId="234E9006" w14:textId="2B0A8DA9" w:rsidR="002D119E" w:rsidRPr="005757AA" w:rsidRDefault="00854C92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93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  <w:r w:rsidR="002D119E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17F7EAC8" w14:textId="485F65E3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1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1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1CF6C1C4" w14:textId="08D265EF" w:rsidR="002D119E" w:rsidRPr="005757AA" w:rsidRDefault="002D119E" w:rsidP="002D119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54C92" w:rsidRPr="005757A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</w:tr>
    </w:tbl>
    <w:p w14:paraId="563FB009" w14:textId="0AA02373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57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I, confidence interval; SD, standard deviation; VA-ECMO, </w:t>
      </w:r>
      <w:proofErr w:type="spellStart"/>
      <w:r w:rsidRPr="005757AA">
        <w:rPr>
          <w:rFonts w:ascii="Times New Roman" w:hAnsi="Times New Roman" w:cs="Times New Roman"/>
          <w:color w:val="000000" w:themeColor="text1"/>
          <w:sz w:val="20"/>
          <w:szCs w:val="20"/>
        </w:rPr>
        <w:t>venoarterial</w:t>
      </w:r>
      <w:proofErr w:type="spellEnd"/>
      <w:r w:rsidRPr="005757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tracorporeal membrane oxygenation.</w:t>
      </w:r>
    </w:p>
    <w:p w14:paraId="17440047" w14:textId="26CB6A74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BFA2A1" w14:textId="26CEE710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830BDB" w14:textId="406AAF7E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DB53EE" w14:textId="142FC587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B98D62" w14:textId="7471AB0F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BC6312" w14:textId="213196DD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75504A" w14:textId="5D95DC9B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3D0936" w14:textId="159753D5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77C57A" w14:textId="32DFD4E1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F6835E" w14:textId="3F1A9FDD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E7E80F" w14:textId="77777777" w:rsidR="002D119E" w:rsidRPr="005757AA" w:rsidRDefault="002D119E" w:rsidP="002D119E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07B74F" w14:textId="46104311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78E9B631" w14:textId="77777777" w:rsidR="002D119E" w:rsidRPr="005757AA" w:rsidRDefault="002D119E" w:rsidP="006E1DF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sectPr w:rsidR="002D119E" w:rsidRPr="005757AA" w:rsidSect="002D119E">
      <w:pgSz w:w="16840" w:h="11907" w:orient="landscape"/>
      <w:pgMar w:top="720" w:right="720" w:bottom="720" w:left="720" w:header="851" w:footer="992" w:gutter="0"/>
      <w:cols w:space="425"/>
      <w:docGrid w:linePitch="360" w:charSpace="10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3938D" w14:textId="77777777" w:rsidR="009D329D" w:rsidRDefault="009D329D" w:rsidP="00386556">
      <w:r>
        <w:separator/>
      </w:r>
    </w:p>
  </w:endnote>
  <w:endnote w:type="continuationSeparator" w:id="0">
    <w:p w14:paraId="7AE3AD58" w14:textId="77777777" w:rsidR="009D329D" w:rsidRDefault="009D329D" w:rsidP="00386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FEE1E" w14:textId="77777777" w:rsidR="009D329D" w:rsidRDefault="009D329D" w:rsidP="00386556">
      <w:r>
        <w:separator/>
      </w:r>
    </w:p>
  </w:footnote>
  <w:footnote w:type="continuationSeparator" w:id="0">
    <w:p w14:paraId="0032EB01" w14:textId="77777777" w:rsidR="009D329D" w:rsidRDefault="009D329D" w:rsidP="003865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96AC3"/>
    <w:multiLevelType w:val="hybridMultilevel"/>
    <w:tmpl w:val="1AA807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5CB4C1E"/>
    <w:multiLevelType w:val="hybridMultilevel"/>
    <w:tmpl w:val="5E5C4B1C"/>
    <w:lvl w:ilvl="0" w:tplc="568469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34A87"/>
    <w:multiLevelType w:val="hybridMultilevel"/>
    <w:tmpl w:val="D336490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255C0661"/>
    <w:multiLevelType w:val="hybridMultilevel"/>
    <w:tmpl w:val="DE10BD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10F1CDF"/>
    <w:multiLevelType w:val="hybridMultilevel"/>
    <w:tmpl w:val="92D2FC84"/>
    <w:lvl w:ilvl="0" w:tplc="314822C2">
      <w:start w:val="1"/>
      <w:numFmt w:val="decimal"/>
      <w:lvlText w:val="[%1]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494F2D73"/>
    <w:multiLevelType w:val="hybridMultilevel"/>
    <w:tmpl w:val="AE0A2490"/>
    <w:lvl w:ilvl="0" w:tplc="F5B4C4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65532420">
    <w:abstractNumId w:val="3"/>
  </w:num>
  <w:num w:numId="2" w16cid:durableId="2013801857">
    <w:abstractNumId w:val="5"/>
  </w:num>
  <w:num w:numId="3" w16cid:durableId="1427918514">
    <w:abstractNumId w:val="4"/>
  </w:num>
  <w:num w:numId="4" w16cid:durableId="337926695">
    <w:abstractNumId w:val="0"/>
  </w:num>
  <w:num w:numId="5" w16cid:durableId="2039575332">
    <w:abstractNumId w:val="2"/>
  </w:num>
  <w:num w:numId="6" w16cid:durableId="12714270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2A0"/>
    <w:rsid w:val="000010D9"/>
    <w:rsid w:val="00003A88"/>
    <w:rsid w:val="00007416"/>
    <w:rsid w:val="00013D89"/>
    <w:rsid w:val="00013E65"/>
    <w:rsid w:val="00024D87"/>
    <w:rsid w:val="00032991"/>
    <w:rsid w:val="00035B77"/>
    <w:rsid w:val="000371E9"/>
    <w:rsid w:val="000431F3"/>
    <w:rsid w:val="00043756"/>
    <w:rsid w:val="00043A22"/>
    <w:rsid w:val="00043B88"/>
    <w:rsid w:val="00046BBD"/>
    <w:rsid w:val="00060E17"/>
    <w:rsid w:val="00061E79"/>
    <w:rsid w:val="000742C7"/>
    <w:rsid w:val="00074455"/>
    <w:rsid w:val="00077B68"/>
    <w:rsid w:val="0008333B"/>
    <w:rsid w:val="0008796B"/>
    <w:rsid w:val="0009093E"/>
    <w:rsid w:val="00090E5A"/>
    <w:rsid w:val="00091553"/>
    <w:rsid w:val="000A1098"/>
    <w:rsid w:val="000A1873"/>
    <w:rsid w:val="000A66DB"/>
    <w:rsid w:val="000A6A8B"/>
    <w:rsid w:val="000A73E2"/>
    <w:rsid w:val="000B3CA0"/>
    <w:rsid w:val="000B7CB7"/>
    <w:rsid w:val="000C798B"/>
    <w:rsid w:val="000C7B7A"/>
    <w:rsid w:val="000D1D82"/>
    <w:rsid w:val="000D5C97"/>
    <w:rsid w:val="000D7F9D"/>
    <w:rsid w:val="000E0F04"/>
    <w:rsid w:val="000E158C"/>
    <w:rsid w:val="000E5390"/>
    <w:rsid w:val="000F1F8E"/>
    <w:rsid w:val="000F7ACB"/>
    <w:rsid w:val="00106253"/>
    <w:rsid w:val="00113FFF"/>
    <w:rsid w:val="0012125F"/>
    <w:rsid w:val="00122176"/>
    <w:rsid w:val="00136FFA"/>
    <w:rsid w:val="00137DA7"/>
    <w:rsid w:val="00141E6D"/>
    <w:rsid w:val="00141F22"/>
    <w:rsid w:val="0014280F"/>
    <w:rsid w:val="00143B4A"/>
    <w:rsid w:val="001467BB"/>
    <w:rsid w:val="001478F3"/>
    <w:rsid w:val="0015146D"/>
    <w:rsid w:val="0015446D"/>
    <w:rsid w:val="00170D56"/>
    <w:rsid w:val="001726F4"/>
    <w:rsid w:val="00172CC2"/>
    <w:rsid w:val="00182403"/>
    <w:rsid w:val="00190562"/>
    <w:rsid w:val="00194A66"/>
    <w:rsid w:val="001965CA"/>
    <w:rsid w:val="001B23B6"/>
    <w:rsid w:val="001B4524"/>
    <w:rsid w:val="001B6D35"/>
    <w:rsid w:val="001C45EA"/>
    <w:rsid w:val="001C4976"/>
    <w:rsid w:val="001C4D81"/>
    <w:rsid w:val="001D2309"/>
    <w:rsid w:val="001F2461"/>
    <w:rsid w:val="001F45B2"/>
    <w:rsid w:val="001F73B0"/>
    <w:rsid w:val="00202F10"/>
    <w:rsid w:val="00213756"/>
    <w:rsid w:val="00230FFD"/>
    <w:rsid w:val="0023147A"/>
    <w:rsid w:val="002316F3"/>
    <w:rsid w:val="00243A0F"/>
    <w:rsid w:val="00247AA6"/>
    <w:rsid w:val="002549C8"/>
    <w:rsid w:val="002665B4"/>
    <w:rsid w:val="002776D4"/>
    <w:rsid w:val="002906B2"/>
    <w:rsid w:val="00291F11"/>
    <w:rsid w:val="002951E5"/>
    <w:rsid w:val="002A686D"/>
    <w:rsid w:val="002B742D"/>
    <w:rsid w:val="002C0EAC"/>
    <w:rsid w:val="002C1B26"/>
    <w:rsid w:val="002C415A"/>
    <w:rsid w:val="002C6F5C"/>
    <w:rsid w:val="002C7B89"/>
    <w:rsid w:val="002D119E"/>
    <w:rsid w:val="002D492D"/>
    <w:rsid w:val="002E0485"/>
    <w:rsid w:val="002F1115"/>
    <w:rsid w:val="002F4CAC"/>
    <w:rsid w:val="002F6480"/>
    <w:rsid w:val="002F7087"/>
    <w:rsid w:val="002F7FC0"/>
    <w:rsid w:val="003165B8"/>
    <w:rsid w:val="003400A0"/>
    <w:rsid w:val="0034121A"/>
    <w:rsid w:val="00341872"/>
    <w:rsid w:val="0035143F"/>
    <w:rsid w:val="00356FE2"/>
    <w:rsid w:val="0035785C"/>
    <w:rsid w:val="003638C0"/>
    <w:rsid w:val="003642BA"/>
    <w:rsid w:val="00364ACA"/>
    <w:rsid w:val="00365B06"/>
    <w:rsid w:val="00383962"/>
    <w:rsid w:val="00386556"/>
    <w:rsid w:val="00387881"/>
    <w:rsid w:val="003925DB"/>
    <w:rsid w:val="003928FF"/>
    <w:rsid w:val="003A46DA"/>
    <w:rsid w:val="003A5C35"/>
    <w:rsid w:val="003A6969"/>
    <w:rsid w:val="003B326F"/>
    <w:rsid w:val="003B6C5B"/>
    <w:rsid w:val="003C30D8"/>
    <w:rsid w:val="003C3676"/>
    <w:rsid w:val="003C73BC"/>
    <w:rsid w:val="003D348C"/>
    <w:rsid w:val="003D79B3"/>
    <w:rsid w:val="003E557C"/>
    <w:rsid w:val="003F0C1E"/>
    <w:rsid w:val="003F3E91"/>
    <w:rsid w:val="0040114D"/>
    <w:rsid w:val="0040206B"/>
    <w:rsid w:val="00410D7B"/>
    <w:rsid w:val="004122EE"/>
    <w:rsid w:val="00421473"/>
    <w:rsid w:val="004357E2"/>
    <w:rsid w:val="0043624B"/>
    <w:rsid w:val="00443083"/>
    <w:rsid w:val="00446023"/>
    <w:rsid w:val="00447CB9"/>
    <w:rsid w:val="004521BF"/>
    <w:rsid w:val="004523F8"/>
    <w:rsid w:val="004533A5"/>
    <w:rsid w:val="00454190"/>
    <w:rsid w:val="004544B6"/>
    <w:rsid w:val="0046417E"/>
    <w:rsid w:val="00465790"/>
    <w:rsid w:val="00483CC6"/>
    <w:rsid w:val="0048738F"/>
    <w:rsid w:val="00490281"/>
    <w:rsid w:val="00491709"/>
    <w:rsid w:val="004A5304"/>
    <w:rsid w:val="004A6A30"/>
    <w:rsid w:val="004C0D13"/>
    <w:rsid w:val="004D39CC"/>
    <w:rsid w:val="004D7B00"/>
    <w:rsid w:val="004D7EC3"/>
    <w:rsid w:val="004E2C54"/>
    <w:rsid w:val="004E3CBB"/>
    <w:rsid w:val="004E7E58"/>
    <w:rsid w:val="004F2FC6"/>
    <w:rsid w:val="004F35B5"/>
    <w:rsid w:val="004F7DFA"/>
    <w:rsid w:val="0050023E"/>
    <w:rsid w:val="005017B4"/>
    <w:rsid w:val="005063EB"/>
    <w:rsid w:val="00506B1A"/>
    <w:rsid w:val="00525B7A"/>
    <w:rsid w:val="00535082"/>
    <w:rsid w:val="00543A93"/>
    <w:rsid w:val="0055198A"/>
    <w:rsid w:val="00562164"/>
    <w:rsid w:val="005642DD"/>
    <w:rsid w:val="0056489F"/>
    <w:rsid w:val="00565BD8"/>
    <w:rsid w:val="00567823"/>
    <w:rsid w:val="0057239C"/>
    <w:rsid w:val="00573C84"/>
    <w:rsid w:val="00575193"/>
    <w:rsid w:val="005757AA"/>
    <w:rsid w:val="00581E38"/>
    <w:rsid w:val="00583B8F"/>
    <w:rsid w:val="005A14E9"/>
    <w:rsid w:val="005B3BE1"/>
    <w:rsid w:val="005C7B17"/>
    <w:rsid w:val="005D536E"/>
    <w:rsid w:val="005E016A"/>
    <w:rsid w:val="005E4C30"/>
    <w:rsid w:val="005F03E3"/>
    <w:rsid w:val="005F49C9"/>
    <w:rsid w:val="005F640D"/>
    <w:rsid w:val="00602211"/>
    <w:rsid w:val="0060392A"/>
    <w:rsid w:val="00610DBE"/>
    <w:rsid w:val="00613E27"/>
    <w:rsid w:val="00616806"/>
    <w:rsid w:val="00625F21"/>
    <w:rsid w:val="0063057B"/>
    <w:rsid w:val="006409A9"/>
    <w:rsid w:val="00645D26"/>
    <w:rsid w:val="00654650"/>
    <w:rsid w:val="0066488C"/>
    <w:rsid w:val="00667E74"/>
    <w:rsid w:val="006705D9"/>
    <w:rsid w:val="006736EF"/>
    <w:rsid w:val="006858A5"/>
    <w:rsid w:val="00693E1F"/>
    <w:rsid w:val="006976E6"/>
    <w:rsid w:val="006A26EB"/>
    <w:rsid w:val="006A44D6"/>
    <w:rsid w:val="006B07C7"/>
    <w:rsid w:val="006B6298"/>
    <w:rsid w:val="006B73C2"/>
    <w:rsid w:val="006B7825"/>
    <w:rsid w:val="006C0287"/>
    <w:rsid w:val="006C10EB"/>
    <w:rsid w:val="006D2540"/>
    <w:rsid w:val="006D5D12"/>
    <w:rsid w:val="006E1DF1"/>
    <w:rsid w:val="006E4701"/>
    <w:rsid w:val="007062F7"/>
    <w:rsid w:val="007119C6"/>
    <w:rsid w:val="00723940"/>
    <w:rsid w:val="00737048"/>
    <w:rsid w:val="00737625"/>
    <w:rsid w:val="00737846"/>
    <w:rsid w:val="0074196C"/>
    <w:rsid w:val="0074380E"/>
    <w:rsid w:val="0074533E"/>
    <w:rsid w:val="00747D49"/>
    <w:rsid w:val="00752F56"/>
    <w:rsid w:val="00763ACA"/>
    <w:rsid w:val="00771CE8"/>
    <w:rsid w:val="0077227D"/>
    <w:rsid w:val="007736A1"/>
    <w:rsid w:val="0079150F"/>
    <w:rsid w:val="0079194A"/>
    <w:rsid w:val="007919BD"/>
    <w:rsid w:val="00792EC8"/>
    <w:rsid w:val="00797FE5"/>
    <w:rsid w:val="007A5974"/>
    <w:rsid w:val="007B4708"/>
    <w:rsid w:val="007C61CC"/>
    <w:rsid w:val="007C6EBA"/>
    <w:rsid w:val="007D2465"/>
    <w:rsid w:val="007D50A4"/>
    <w:rsid w:val="007D5780"/>
    <w:rsid w:val="007D7643"/>
    <w:rsid w:val="007E0DD7"/>
    <w:rsid w:val="007F0369"/>
    <w:rsid w:val="007F1793"/>
    <w:rsid w:val="00803430"/>
    <w:rsid w:val="008106D9"/>
    <w:rsid w:val="0081107B"/>
    <w:rsid w:val="00811F84"/>
    <w:rsid w:val="008155D4"/>
    <w:rsid w:val="0083258F"/>
    <w:rsid w:val="008368A2"/>
    <w:rsid w:val="0084488F"/>
    <w:rsid w:val="008470CD"/>
    <w:rsid w:val="00847E84"/>
    <w:rsid w:val="00852AD8"/>
    <w:rsid w:val="00854998"/>
    <w:rsid w:val="00854C92"/>
    <w:rsid w:val="008579B4"/>
    <w:rsid w:val="00865FB9"/>
    <w:rsid w:val="00870F96"/>
    <w:rsid w:val="00871C6F"/>
    <w:rsid w:val="00872F5F"/>
    <w:rsid w:val="00880F69"/>
    <w:rsid w:val="00887834"/>
    <w:rsid w:val="00891FD4"/>
    <w:rsid w:val="00893300"/>
    <w:rsid w:val="00894F07"/>
    <w:rsid w:val="008A08B1"/>
    <w:rsid w:val="008A21A6"/>
    <w:rsid w:val="008A556E"/>
    <w:rsid w:val="008B14A8"/>
    <w:rsid w:val="008B1B1D"/>
    <w:rsid w:val="008B3536"/>
    <w:rsid w:val="008B4F2D"/>
    <w:rsid w:val="008C0544"/>
    <w:rsid w:val="008D24A6"/>
    <w:rsid w:val="008E09AC"/>
    <w:rsid w:val="008E1B2A"/>
    <w:rsid w:val="008E3A0A"/>
    <w:rsid w:val="008E4395"/>
    <w:rsid w:val="008F25E4"/>
    <w:rsid w:val="00902BF9"/>
    <w:rsid w:val="00904271"/>
    <w:rsid w:val="00914971"/>
    <w:rsid w:val="0091529C"/>
    <w:rsid w:val="00916F28"/>
    <w:rsid w:val="00920193"/>
    <w:rsid w:val="00920247"/>
    <w:rsid w:val="00920BB1"/>
    <w:rsid w:val="00944230"/>
    <w:rsid w:val="00954FB9"/>
    <w:rsid w:val="009552B9"/>
    <w:rsid w:val="00955F5E"/>
    <w:rsid w:val="00965235"/>
    <w:rsid w:val="0097037A"/>
    <w:rsid w:val="00970EC7"/>
    <w:rsid w:val="00972A76"/>
    <w:rsid w:val="00976DA1"/>
    <w:rsid w:val="00982304"/>
    <w:rsid w:val="00985C23"/>
    <w:rsid w:val="009870E5"/>
    <w:rsid w:val="009955EB"/>
    <w:rsid w:val="009A59BE"/>
    <w:rsid w:val="009A708C"/>
    <w:rsid w:val="009B255A"/>
    <w:rsid w:val="009C51A2"/>
    <w:rsid w:val="009C66A1"/>
    <w:rsid w:val="009D329D"/>
    <w:rsid w:val="009D32CE"/>
    <w:rsid w:val="009F4F2C"/>
    <w:rsid w:val="00A07290"/>
    <w:rsid w:val="00A073DF"/>
    <w:rsid w:val="00A12D87"/>
    <w:rsid w:val="00A24CDF"/>
    <w:rsid w:val="00A266FF"/>
    <w:rsid w:val="00A45991"/>
    <w:rsid w:val="00A46333"/>
    <w:rsid w:val="00A56D80"/>
    <w:rsid w:val="00A60FF5"/>
    <w:rsid w:val="00A85B5B"/>
    <w:rsid w:val="00A90536"/>
    <w:rsid w:val="00A97E28"/>
    <w:rsid w:val="00AA4964"/>
    <w:rsid w:val="00AB17D7"/>
    <w:rsid w:val="00AC5846"/>
    <w:rsid w:val="00AD7B62"/>
    <w:rsid w:val="00AF0EBE"/>
    <w:rsid w:val="00B023B2"/>
    <w:rsid w:val="00B1128C"/>
    <w:rsid w:val="00B132A0"/>
    <w:rsid w:val="00B22B38"/>
    <w:rsid w:val="00B303F7"/>
    <w:rsid w:val="00B30C1F"/>
    <w:rsid w:val="00B332CC"/>
    <w:rsid w:val="00B33E68"/>
    <w:rsid w:val="00B420A3"/>
    <w:rsid w:val="00B5303E"/>
    <w:rsid w:val="00B57FD7"/>
    <w:rsid w:val="00B62190"/>
    <w:rsid w:val="00B63CEB"/>
    <w:rsid w:val="00B656F9"/>
    <w:rsid w:val="00B673D9"/>
    <w:rsid w:val="00B70F7F"/>
    <w:rsid w:val="00B7291B"/>
    <w:rsid w:val="00B737E7"/>
    <w:rsid w:val="00B803CE"/>
    <w:rsid w:val="00B90359"/>
    <w:rsid w:val="00B931E7"/>
    <w:rsid w:val="00B95ADF"/>
    <w:rsid w:val="00B96CFA"/>
    <w:rsid w:val="00B972ED"/>
    <w:rsid w:val="00BA0FA3"/>
    <w:rsid w:val="00BA3819"/>
    <w:rsid w:val="00BA398C"/>
    <w:rsid w:val="00BC2565"/>
    <w:rsid w:val="00BC5A2E"/>
    <w:rsid w:val="00BC6835"/>
    <w:rsid w:val="00BC7B5C"/>
    <w:rsid w:val="00BD518C"/>
    <w:rsid w:val="00BE4617"/>
    <w:rsid w:val="00BF5644"/>
    <w:rsid w:val="00BF5A44"/>
    <w:rsid w:val="00BF7EED"/>
    <w:rsid w:val="00C00846"/>
    <w:rsid w:val="00C16ADD"/>
    <w:rsid w:val="00C44865"/>
    <w:rsid w:val="00C45357"/>
    <w:rsid w:val="00C51BDA"/>
    <w:rsid w:val="00C531F8"/>
    <w:rsid w:val="00C60A6C"/>
    <w:rsid w:val="00C63EED"/>
    <w:rsid w:val="00C67C48"/>
    <w:rsid w:val="00C726FB"/>
    <w:rsid w:val="00C74A3C"/>
    <w:rsid w:val="00C76806"/>
    <w:rsid w:val="00C82056"/>
    <w:rsid w:val="00C834D3"/>
    <w:rsid w:val="00C93799"/>
    <w:rsid w:val="00CA3592"/>
    <w:rsid w:val="00CA63F5"/>
    <w:rsid w:val="00CA7EAE"/>
    <w:rsid w:val="00CB4A3E"/>
    <w:rsid w:val="00CB5DDE"/>
    <w:rsid w:val="00CC3005"/>
    <w:rsid w:val="00CC6033"/>
    <w:rsid w:val="00CD1EBA"/>
    <w:rsid w:val="00CE3C55"/>
    <w:rsid w:val="00D00906"/>
    <w:rsid w:val="00D01FD7"/>
    <w:rsid w:val="00D0231E"/>
    <w:rsid w:val="00D25DA8"/>
    <w:rsid w:val="00D318D9"/>
    <w:rsid w:val="00D373A9"/>
    <w:rsid w:val="00D4730D"/>
    <w:rsid w:val="00D5287D"/>
    <w:rsid w:val="00D52F63"/>
    <w:rsid w:val="00D54C2F"/>
    <w:rsid w:val="00D63241"/>
    <w:rsid w:val="00D831EF"/>
    <w:rsid w:val="00D837A3"/>
    <w:rsid w:val="00D86478"/>
    <w:rsid w:val="00D92566"/>
    <w:rsid w:val="00D97685"/>
    <w:rsid w:val="00DA229A"/>
    <w:rsid w:val="00DB14B0"/>
    <w:rsid w:val="00DB7B9F"/>
    <w:rsid w:val="00DC4826"/>
    <w:rsid w:val="00DC6409"/>
    <w:rsid w:val="00DC78FB"/>
    <w:rsid w:val="00DE2DAD"/>
    <w:rsid w:val="00DE76CB"/>
    <w:rsid w:val="00DF125A"/>
    <w:rsid w:val="00DF5674"/>
    <w:rsid w:val="00DF62A8"/>
    <w:rsid w:val="00E01F06"/>
    <w:rsid w:val="00E05A3F"/>
    <w:rsid w:val="00E1264C"/>
    <w:rsid w:val="00E1772C"/>
    <w:rsid w:val="00E34336"/>
    <w:rsid w:val="00E52CDF"/>
    <w:rsid w:val="00E55C2C"/>
    <w:rsid w:val="00E561A5"/>
    <w:rsid w:val="00E61FA3"/>
    <w:rsid w:val="00E66BEB"/>
    <w:rsid w:val="00E73BBD"/>
    <w:rsid w:val="00E87805"/>
    <w:rsid w:val="00E93018"/>
    <w:rsid w:val="00E954BB"/>
    <w:rsid w:val="00EA0C73"/>
    <w:rsid w:val="00EA31CC"/>
    <w:rsid w:val="00EC226B"/>
    <w:rsid w:val="00ED218A"/>
    <w:rsid w:val="00ED2CAA"/>
    <w:rsid w:val="00ED314D"/>
    <w:rsid w:val="00F0512D"/>
    <w:rsid w:val="00F056B7"/>
    <w:rsid w:val="00F077A8"/>
    <w:rsid w:val="00F16123"/>
    <w:rsid w:val="00F31BA5"/>
    <w:rsid w:val="00F34A7F"/>
    <w:rsid w:val="00F37566"/>
    <w:rsid w:val="00F430EA"/>
    <w:rsid w:val="00F4369E"/>
    <w:rsid w:val="00F44AE4"/>
    <w:rsid w:val="00F453AF"/>
    <w:rsid w:val="00F460D2"/>
    <w:rsid w:val="00F516A9"/>
    <w:rsid w:val="00F51D2C"/>
    <w:rsid w:val="00F56A15"/>
    <w:rsid w:val="00F57264"/>
    <w:rsid w:val="00F609B9"/>
    <w:rsid w:val="00F60DE1"/>
    <w:rsid w:val="00F617A9"/>
    <w:rsid w:val="00F62312"/>
    <w:rsid w:val="00F675F8"/>
    <w:rsid w:val="00F85634"/>
    <w:rsid w:val="00F9428F"/>
    <w:rsid w:val="00FA2FA1"/>
    <w:rsid w:val="00FA379A"/>
    <w:rsid w:val="00FB0302"/>
    <w:rsid w:val="00FB1EE8"/>
    <w:rsid w:val="00FC0BCD"/>
    <w:rsid w:val="00FC57DD"/>
    <w:rsid w:val="00FD411A"/>
    <w:rsid w:val="00FD447F"/>
    <w:rsid w:val="00FD6623"/>
    <w:rsid w:val="00FE5EF8"/>
    <w:rsid w:val="00FF3D9F"/>
    <w:rsid w:val="00FF6064"/>
    <w:rsid w:val="00FF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8AD262"/>
  <w15:docId w15:val="{29A82570-8C88-1E40-96EE-E292A13F4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5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6556"/>
  </w:style>
  <w:style w:type="paragraph" w:styleId="a5">
    <w:name w:val="footer"/>
    <w:basedOn w:val="a"/>
    <w:link w:val="a6"/>
    <w:uiPriority w:val="99"/>
    <w:unhideWhenUsed/>
    <w:rsid w:val="003865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6556"/>
  </w:style>
  <w:style w:type="paragraph" w:styleId="a7">
    <w:name w:val="List Paragraph"/>
    <w:basedOn w:val="a"/>
    <w:uiPriority w:val="34"/>
    <w:qFormat/>
    <w:rsid w:val="0079150F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172C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72CC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C0EA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C0EAC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C0EAC"/>
  </w:style>
  <w:style w:type="paragraph" w:styleId="ad">
    <w:name w:val="Revision"/>
    <w:hidden/>
    <w:uiPriority w:val="99"/>
    <w:semiHidden/>
    <w:rsid w:val="005E4C30"/>
  </w:style>
  <w:style w:type="table" w:styleId="ae">
    <w:name w:val="Table Grid"/>
    <w:basedOn w:val="a1"/>
    <w:uiPriority w:val="59"/>
    <w:rsid w:val="000D7F9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annotation subject"/>
    <w:basedOn w:val="ab"/>
    <w:next w:val="ab"/>
    <w:link w:val="af0"/>
    <w:uiPriority w:val="99"/>
    <w:semiHidden/>
    <w:unhideWhenUsed/>
    <w:rsid w:val="00143B4A"/>
    <w:rPr>
      <w:b/>
      <w:bCs/>
    </w:rPr>
  </w:style>
  <w:style w:type="character" w:customStyle="1" w:styleId="af0">
    <w:name w:val="コメント内容 (文字)"/>
    <w:basedOn w:val="ac"/>
    <w:link w:val="af"/>
    <w:uiPriority w:val="99"/>
    <w:semiHidden/>
    <w:rsid w:val="00143B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3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A048D-8D03-6B4A-8BAD-80002A37D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747</Words>
  <Characters>4260</Characters>
  <Application>Microsoft Office Word</Application>
  <DocSecurity>0</DocSecurity>
  <Lines>35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o</dc:creator>
  <cp:keywords/>
  <dc:description/>
  <cp:lastModifiedBy>西本 裕二</cp:lastModifiedBy>
  <cp:revision>5</cp:revision>
  <cp:lastPrinted>2017-06-30T04:45:00Z</cp:lastPrinted>
  <dcterms:created xsi:type="dcterms:W3CDTF">2023-01-31T02:14:00Z</dcterms:created>
  <dcterms:modified xsi:type="dcterms:W3CDTF">2023-01-31T07:01:00Z</dcterms:modified>
</cp:coreProperties>
</file>